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78274" w14:textId="77777777" w:rsidR="000741F4" w:rsidRPr="002239E1" w:rsidRDefault="000741F4" w:rsidP="002239E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239E1">
        <w:rPr>
          <w:rFonts w:ascii="Times New Roman" w:hAnsi="Times New Roman" w:cs="Times New Roman"/>
          <w:b/>
          <w:bCs/>
          <w:sz w:val="24"/>
          <w:szCs w:val="28"/>
        </w:rPr>
        <w:t>The signal peptide is predicted for the 148 amino acid sequence, 1-37 is the signal peptide part, the signal peptide is truncated, and the remaining 111 amino acids are as follows:</w:t>
      </w:r>
    </w:p>
    <w:p w14:paraId="51D9E20A" w14:textId="2FA5884C" w:rsidR="000741F4" w:rsidRPr="000741F4" w:rsidRDefault="000741F4" w:rsidP="002239E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741F4">
        <w:rPr>
          <w:rFonts w:ascii="Times New Roman" w:hAnsi="Times New Roman" w:cs="Times New Roman"/>
          <w:sz w:val="24"/>
          <w:szCs w:val="28"/>
        </w:rPr>
        <w:t>APVLPQGLQPEQELRLWNEINDACLSLLSMQPQPQASNALEEICLTIMRTLPKPQETDEKDNTKRFLFHYSKTRKLGNSNVVEEFQGPIASQSRRYFLFRPRNGRRSEGYI.</w:t>
      </w:r>
    </w:p>
    <w:p w14:paraId="4E525C4F" w14:textId="77777777" w:rsidR="000741F4" w:rsidRPr="000741F4" w:rsidRDefault="000741F4" w:rsidP="002239E1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8AC2B4D" w14:textId="77777777" w:rsidR="000741F4" w:rsidRPr="002239E1" w:rsidRDefault="000741F4" w:rsidP="002239E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239E1">
        <w:rPr>
          <w:rFonts w:ascii="Times New Roman" w:hAnsi="Times New Roman" w:cs="Times New Roman"/>
          <w:b/>
          <w:bCs/>
          <w:sz w:val="24"/>
          <w:szCs w:val="28"/>
        </w:rPr>
        <w:t>The corresponding base sequence is as follows:</w:t>
      </w:r>
    </w:p>
    <w:p w14:paraId="4F2E53AF" w14:textId="77777777" w:rsidR="000741F4" w:rsidRPr="000741F4" w:rsidRDefault="000741F4" w:rsidP="002239E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741F4">
        <w:rPr>
          <w:rFonts w:ascii="Times New Roman" w:hAnsi="Times New Roman" w:cs="Times New Roman"/>
          <w:sz w:val="24"/>
          <w:szCs w:val="28"/>
        </w:rPr>
        <w:t>gctccagtattgcctcaaggattacagcctgaacaagaattacggttgtggaatgagataaatgatgcttgtttgtcttt</w:t>
      </w:r>
    </w:p>
    <w:p w14:paraId="3F4D523E" w14:textId="77777777" w:rsidR="000741F4" w:rsidRPr="000741F4" w:rsidRDefault="000741F4" w:rsidP="002239E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741F4">
        <w:rPr>
          <w:rFonts w:ascii="Times New Roman" w:hAnsi="Times New Roman" w:cs="Times New Roman"/>
          <w:sz w:val="24"/>
          <w:szCs w:val="28"/>
        </w:rPr>
        <w:t>gttatccatgcagccacagcctcaggcatccaatgcattggaggagatttgcctcacaattatgcggactctaccaaagc</w:t>
      </w:r>
    </w:p>
    <w:p w14:paraId="1458DD0F" w14:textId="77777777" w:rsidR="000741F4" w:rsidRPr="000741F4" w:rsidRDefault="000741F4" w:rsidP="002239E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741F4">
        <w:rPr>
          <w:rFonts w:ascii="Times New Roman" w:hAnsi="Times New Roman" w:cs="Times New Roman"/>
          <w:sz w:val="24"/>
          <w:szCs w:val="28"/>
        </w:rPr>
        <w:t>cccaggaaacagatgaaaaagataacaccaaaaggttcttatttcattattcgaagactcgaaagttgggcaattcaaat</w:t>
      </w:r>
    </w:p>
    <w:p w14:paraId="30253555" w14:textId="77777777" w:rsidR="000741F4" w:rsidRPr="000741F4" w:rsidRDefault="000741F4" w:rsidP="002239E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741F4">
        <w:rPr>
          <w:rFonts w:ascii="Times New Roman" w:hAnsi="Times New Roman" w:cs="Times New Roman"/>
          <w:sz w:val="24"/>
          <w:szCs w:val="28"/>
        </w:rPr>
        <w:t>gttgtggaagaattccaaggtcctattgcaagccaaagtagaagatactttttattcaggccacgcaatggaagaagatc</w:t>
      </w:r>
    </w:p>
    <w:p w14:paraId="1E7BD027" w14:textId="77777777" w:rsidR="000741F4" w:rsidRPr="000741F4" w:rsidRDefault="000741F4" w:rsidP="002239E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741F4">
        <w:rPr>
          <w:rFonts w:ascii="Times New Roman" w:hAnsi="Times New Roman" w:cs="Times New Roman"/>
          <w:sz w:val="24"/>
          <w:szCs w:val="28"/>
        </w:rPr>
        <w:t>agaaggttacatttaa</w:t>
      </w:r>
    </w:p>
    <w:p w14:paraId="0EED2C95" w14:textId="77777777" w:rsidR="000741F4" w:rsidRPr="000741F4" w:rsidRDefault="000741F4" w:rsidP="002239E1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EAC8DB7" w14:textId="77777777" w:rsidR="000741F4" w:rsidRPr="002239E1" w:rsidRDefault="000741F4" w:rsidP="002239E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239E1">
        <w:rPr>
          <w:rFonts w:ascii="Times New Roman" w:hAnsi="Times New Roman" w:cs="Times New Roman"/>
          <w:b/>
          <w:bCs/>
          <w:sz w:val="24"/>
          <w:szCs w:val="28"/>
        </w:rPr>
        <w:t>Add the starting amino acid M, a total of 112 amino acids, 13kD, the results are as follows:</w:t>
      </w:r>
    </w:p>
    <w:p w14:paraId="6898C99D" w14:textId="7C6AA465" w:rsidR="000741F4" w:rsidRPr="000741F4" w:rsidRDefault="000741F4" w:rsidP="002239E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741F4">
        <w:rPr>
          <w:rFonts w:ascii="Times New Roman" w:hAnsi="Times New Roman" w:cs="Times New Roman"/>
          <w:sz w:val="24"/>
          <w:szCs w:val="28"/>
        </w:rPr>
        <w:t>MAPVLPQGLQPEQELRLWNEINDACLSLLSMQPQPQASNALEEICLTIMRTLPKPQETDEKDNTKRFLFHYSKTRKLGNSNVVEEFQGPIASQSRRYFLFRPRNGRRSEGYI.</w:t>
      </w:r>
    </w:p>
    <w:p w14:paraId="487B6E44" w14:textId="77777777" w:rsidR="000741F4" w:rsidRPr="000741F4" w:rsidRDefault="000741F4" w:rsidP="002239E1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2420590" w14:textId="77777777" w:rsidR="000741F4" w:rsidRPr="002239E1" w:rsidRDefault="000741F4" w:rsidP="002239E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239E1">
        <w:rPr>
          <w:rFonts w:ascii="Times New Roman" w:hAnsi="Times New Roman" w:cs="Times New Roman"/>
          <w:b/>
          <w:bCs/>
          <w:sz w:val="24"/>
          <w:szCs w:val="28"/>
        </w:rPr>
        <w:t>Add the start codon atg, a total of 339 bases</w:t>
      </w:r>
      <w:r w:rsidRPr="002239E1">
        <w:rPr>
          <w:rFonts w:ascii="Times New Roman" w:hAnsi="Times New Roman" w:cs="Times New Roman"/>
          <w:b/>
          <w:bCs/>
          <w:sz w:val="24"/>
          <w:szCs w:val="28"/>
        </w:rPr>
        <w:t>（</w:t>
      </w:r>
      <w:r w:rsidRPr="002239E1">
        <w:rPr>
          <w:rFonts w:ascii="Times New Roman" w:hAnsi="Times New Roman" w:cs="Times New Roman"/>
          <w:b/>
          <w:bCs/>
          <w:sz w:val="24"/>
          <w:szCs w:val="28"/>
        </w:rPr>
        <w:t>Including stop codon taa</w:t>
      </w:r>
      <w:r w:rsidRPr="002239E1">
        <w:rPr>
          <w:rFonts w:ascii="Times New Roman" w:hAnsi="Times New Roman" w:cs="Times New Roman"/>
          <w:b/>
          <w:bCs/>
          <w:sz w:val="24"/>
          <w:szCs w:val="28"/>
        </w:rPr>
        <w:t>）</w:t>
      </w:r>
      <w:r w:rsidRPr="002239E1">
        <w:rPr>
          <w:rFonts w:ascii="Times New Roman" w:hAnsi="Times New Roman" w:cs="Times New Roman"/>
          <w:b/>
          <w:bCs/>
          <w:sz w:val="24"/>
          <w:szCs w:val="28"/>
        </w:rPr>
        <w:t>, and the results are as follows:</w:t>
      </w:r>
    </w:p>
    <w:p w14:paraId="79DC3D80" w14:textId="77777777" w:rsidR="000741F4" w:rsidRPr="000741F4" w:rsidRDefault="000741F4" w:rsidP="002239E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741F4">
        <w:rPr>
          <w:rFonts w:ascii="Times New Roman" w:hAnsi="Times New Roman" w:cs="Times New Roman"/>
          <w:sz w:val="24"/>
          <w:szCs w:val="28"/>
        </w:rPr>
        <w:t>atggctccagtattgcctcaaggattacagcctgaacaagaattacggttgtggaatgagataaatgatgcttgtttgtc</w:t>
      </w:r>
    </w:p>
    <w:p w14:paraId="11304FB0" w14:textId="77777777" w:rsidR="000741F4" w:rsidRPr="000741F4" w:rsidRDefault="000741F4" w:rsidP="002239E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741F4">
        <w:rPr>
          <w:rFonts w:ascii="Times New Roman" w:hAnsi="Times New Roman" w:cs="Times New Roman"/>
          <w:sz w:val="24"/>
          <w:szCs w:val="28"/>
        </w:rPr>
        <w:t>tttgttatccatgcagccacagcctcaggcatccaatgcattggaggagatttgcctcacaattatgcggactctaccaa</w:t>
      </w:r>
    </w:p>
    <w:p w14:paraId="056DD3E7" w14:textId="77777777" w:rsidR="000741F4" w:rsidRPr="000741F4" w:rsidRDefault="000741F4" w:rsidP="002239E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741F4">
        <w:rPr>
          <w:rFonts w:ascii="Times New Roman" w:hAnsi="Times New Roman" w:cs="Times New Roman"/>
          <w:sz w:val="24"/>
          <w:szCs w:val="28"/>
        </w:rPr>
        <w:t>agccccaggaaacagatgaaaaagataacaccaaaaggttcttatttcattattcgaagactcgaaagttgggcaattca</w:t>
      </w:r>
    </w:p>
    <w:p w14:paraId="61670AE6" w14:textId="77777777" w:rsidR="000741F4" w:rsidRPr="000741F4" w:rsidRDefault="000741F4" w:rsidP="002239E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741F4">
        <w:rPr>
          <w:rFonts w:ascii="Times New Roman" w:hAnsi="Times New Roman" w:cs="Times New Roman"/>
          <w:sz w:val="24"/>
          <w:szCs w:val="28"/>
        </w:rPr>
        <w:t>aatgttgtggaagaattccaaggtcctattgcaagccaaagtagaagatactttttattcaggccacgcaatggaagaag</w:t>
      </w:r>
    </w:p>
    <w:p w14:paraId="54DD7E60" w14:textId="491A0C6B" w:rsidR="00452CAB" w:rsidRPr="000741F4" w:rsidRDefault="000741F4" w:rsidP="002239E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741F4">
        <w:rPr>
          <w:rFonts w:ascii="Times New Roman" w:hAnsi="Times New Roman" w:cs="Times New Roman"/>
          <w:sz w:val="24"/>
          <w:szCs w:val="28"/>
        </w:rPr>
        <w:t>atcagaaggttacatttaa</w:t>
      </w:r>
    </w:p>
    <w:sectPr w:rsidR="00452CAB" w:rsidRPr="000741F4" w:rsidSect="003B0797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A3CDB" w14:textId="77777777" w:rsidR="00CD0ACD" w:rsidRDefault="00CD0ACD" w:rsidP="000741F4">
      <w:r>
        <w:separator/>
      </w:r>
    </w:p>
  </w:endnote>
  <w:endnote w:type="continuationSeparator" w:id="0">
    <w:p w14:paraId="10D94644" w14:textId="77777777" w:rsidR="00CD0ACD" w:rsidRDefault="00CD0ACD" w:rsidP="00074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4454602"/>
      <w:docPartObj>
        <w:docPartGallery w:val="Page Numbers (Bottom of Page)"/>
        <w:docPartUnique/>
      </w:docPartObj>
    </w:sdtPr>
    <w:sdtContent>
      <w:p w14:paraId="117B018A" w14:textId="358A9ADC" w:rsidR="002239E1" w:rsidRDefault="002239E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EC9305" w14:textId="77777777" w:rsidR="002239E1" w:rsidRDefault="002239E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60682" w14:textId="77777777" w:rsidR="00CD0ACD" w:rsidRDefault="00CD0ACD" w:rsidP="000741F4">
      <w:r>
        <w:separator/>
      </w:r>
    </w:p>
  </w:footnote>
  <w:footnote w:type="continuationSeparator" w:id="0">
    <w:p w14:paraId="75C9608F" w14:textId="77777777" w:rsidR="00CD0ACD" w:rsidRDefault="00CD0ACD" w:rsidP="000741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CAB"/>
    <w:rsid w:val="000741F4"/>
    <w:rsid w:val="002239E1"/>
    <w:rsid w:val="003B0797"/>
    <w:rsid w:val="00452CAB"/>
    <w:rsid w:val="008E4B84"/>
    <w:rsid w:val="00CD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4965EB4-97AB-4E0A-A622-8E11BCCCB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41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1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1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1F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B07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angdong</dc:creator>
  <cp:keywords/>
  <dc:description/>
  <cp:lastModifiedBy>zhangwangdong</cp:lastModifiedBy>
  <cp:revision>7</cp:revision>
  <dcterms:created xsi:type="dcterms:W3CDTF">2021-11-30T07:31:00Z</dcterms:created>
  <dcterms:modified xsi:type="dcterms:W3CDTF">2021-11-30T07:35:00Z</dcterms:modified>
</cp:coreProperties>
</file>